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b/>
          <w:lang w:val="en-US"/>
        </w:rPr>
        <w:t>Table S1. Diagnostic test results for sampled wild boars with at least one positive diagnostic test result.</w:t>
      </w:r>
      <w:r>
        <w:rPr/>
        <w:t xml:space="preserve"> </w:t>
      </w:r>
    </w:p>
    <w:tbl>
      <w:tblPr>
        <w:tblW w:w="11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104"/>
        <w:gridCol w:w="1260"/>
        <w:gridCol w:w="1260"/>
        <w:gridCol w:w="1800"/>
        <w:gridCol w:w="1800"/>
        <w:gridCol w:w="1012"/>
        <w:gridCol w:w="2210"/>
      </w:tblGrid>
      <w:tr>
        <w:trPr/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D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udy area TB stat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oss patholog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N-Stained smea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istopatholog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Histopatholog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CR MPB7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cteriologic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ulture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2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2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3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3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4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4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4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4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5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5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7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7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7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8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8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avium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9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9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9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9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9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1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avium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1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avium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avium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avium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2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3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3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4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4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5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5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5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5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mycobacteria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7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7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7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7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bovis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7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8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8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avium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8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8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avium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19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-fr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avium</w:t>
            </w:r>
          </w:p>
        </w:tc>
      </w:tr>
      <w:tr>
        <w:trPr/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23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B-fr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-“ negative test result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+” positive test result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other mycobacteria” mycobacteria not belonging to MTC or MAC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pt-PT" w:eastAsia="zh-CN" w:bidi="ar-SA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9:22:00Z</dcterms:created>
  <dc:creator>-</dc:creator>
  <dc:description/>
  <cp:keywords/>
  <dc:language>en-US</dc:language>
  <cp:lastModifiedBy>-</cp:lastModifiedBy>
  <dcterms:modified xsi:type="dcterms:W3CDTF">2010-07-25T23:22:00Z</dcterms:modified>
  <cp:revision>8</cp:revision>
  <dc:subject/>
  <dc:title>Table S1</dc:title>
</cp:coreProperties>
</file>